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EC235" w14:textId="31D99311" w:rsidR="00A04490" w:rsidRPr="0011609D" w:rsidRDefault="00575B83" w:rsidP="006A268C">
      <w:pPr>
        <w:spacing w:line="360" w:lineRule="auto"/>
        <w:jc w:val="both"/>
        <w:rPr>
          <w:rFonts w:ascii="Times New Roman" w:eastAsia="Calibri" w:hAnsi="Times New Roman" w:cs="Times New Roman"/>
          <w:b/>
          <w:sz w:val="36"/>
          <w:szCs w:val="36"/>
          <w:lang w:val="en-GB" w:eastAsia="en-US"/>
        </w:rPr>
      </w:pPr>
      <w:r>
        <w:rPr>
          <w:rFonts w:ascii="Times New Roman" w:eastAsia="Calibri" w:hAnsi="Times New Roman" w:cs="Times New Roman"/>
          <w:b/>
          <w:sz w:val="36"/>
          <w:szCs w:val="36"/>
          <w:lang w:val="en-GB" w:eastAsia="en-US"/>
        </w:rPr>
        <w:t>Supplementary material</w:t>
      </w:r>
    </w:p>
    <w:p w14:paraId="3948C7FD" w14:textId="18CBD2D3" w:rsidR="00152D01" w:rsidRDefault="00152D01">
      <w:pPr>
        <w:rPr>
          <w:rFonts w:ascii="Times New Roman" w:eastAsia="Times New Roman" w:hAnsi="Times New Roman" w:cs="Times New Roman"/>
          <w:b/>
          <w:bCs/>
          <w:lang w:val="en-GB" w:eastAsia="en-US"/>
        </w:rPr>
      </w:pPr>
    </w:p>
    <w:tbl>
      <w:tblPr>
        <w:tblStyle w:val="TableGrid"/>
        <w:tblW w:w="9529" w:type="dxa"/>
        <w:tblLook w:val="04A0" w:firstRow="1" w:lastRow="0" w:firstColumn="1" w:lastColumn="0" w:noHBand="0" w:noVBand="1"/>
      </w:tblPr>
      <w:tblGrid>
        <w:gridCol w:w="846"/>
        <w:gridCol w:w="8683"/>
      </w:tblGrid>
      <w:tr w:rsidR="00D975AD" w:rsidRPr="00644FEC" w14:paraId="454FA3AB" w14:textId="77777777" w:rsidTr="00850792">
        <w:trPr>
          <w:trHeight w:val="268"/>
        </w:trPr>
        <w:tc>
          <w:tcPr>
            <w:tcW w:w="846" w:type="dxa"/>
          </w:tcPr>
          <w:p w14:paraId="7FE16741" w14:textId="071C5081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1</w:t>
            </w:r>
          </w:p>
        </w:tc>
        <w:tc>
          <w:tcPr>
            <w:tcW w:w="8683" w:type="dxa"/>
          </w:tcPr>
          <w:p w14:paraId="3187CE37" w14:textId="2E05AAD9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incisional hernia OR hernia rates OR hernia prevention</w:t>
            </w:r>
            <w:r w:rsidR="008808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OR hernia prophylaxis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)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B"/>
            </w:r>
            <w:proofErr w:type="spellStart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tw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D"/>
            </w:r>
          </w:p>
        </w:tc>
      </w:tr>
      <w:tr w:rsidR="00D975AD" w:rsidRPr="00D975AD" w14:paraId="7ECF546B" w14:textId="77777777" w:rsidTr="00D975AD">
        <w:trPr>
          <w:trHeight w:val="250"/>
        </w:trPr>
        <w:tc>
          <w:tcPr>
            <w:tcW w:w="846" w:type="dxa"/>
          </w:tcPr>
          <w:p w14:paraId="7D76009A" w14:textId="632933EC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2</w:t>
            </w:r>
          </w:p>
        </w:tc>
        <w:tc>
          <w:tcPr>
            <w:tcW w:w="8683" w:type="dxa"/>
          </w:tcPr>
          <w:p w14:paraId="1B46BB14" w14:textId="163E0429" w:rsidR="00D975AD" w:rsidRPr="00D975AD" w:rsidRDefault="00D975AD" w:rsidP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Incisional hernia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B"/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m</w:t>
            </w:r>
            <w:r w:rsidR="006466C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sh/</w:t>
            </w:r>
            <w:proofErr w:type="spellStart"/>
            <w:r w:rsidR="006466C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mtree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D"/>
            </w:r>
          </w:p>
        </w:tc>
      </w:tr>
      <w:tr w:rsidR="00D975AD" w:rsidRPr="00D975AD" w14:paraId="315C4DC6" w14:textId="77777777" w:rsidTr="00D975AD">
        <w:trPr>
          <w:trHeight w:val="230"/>
        </w:trPr>
        <w:tc>
          <w:tcPr>
            <w:tcW w:w="846" w:type="dxa"/>
          </w:tcPr>
          <w:p w14:paraId="70F9F0EA" w14:textId="06DBA455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3</w:t>
            </w:r>
          </w:p>
        </w:tc>
        <w:tc>
          <w:tcPr>
            <w:tcW w:w="8683" w:type="dxa"/>
          </w:tcPr>
          <w:p w14:paraId="72E698FC" w14:textId="2BE6BF32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1 OR #2</w:t>
            </w:r>
          </w:p>
        </w:tc>
      </w:tr>
      <w:tr w:rsidR="00D975AD" w:rsidRPr="00644FEC" w14:paraId="56192B77" w14:textId="77777777" w:rsidTr="00850792">
        <w:trPr>
          <w:trHeight w:val="208"/>
        </w:trPr>
        <w:tc>
          <w:tcPr>
            <w:tcW w:w="846" w:type="dxa"/>
          </w:tcPr>
          <w:p w14:paraId="6784718A" w14:textId="333BFE10" w:rsidR="00D975AD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4</w:t>
            </w:r>
          </w:p>
        </w:tc>
        <w:tc>
          <w:tcPr>
            <w:tcW w:w="8683" w:type="dxa"/>
          </w:tcPr>
          <w:p w14:paraId="3D2061EC" w14:textId="2CBF512F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elective laparotomy OR emergency laparotomy OR median laparotomy</w:t>
            </w:r>
            <w:r w:rsidR="008808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OR midline abdominal incision OR open abdominal surgery OR bariatric surgery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)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B"/>
            </w:r>
            <w:proofErr w:type="spellStart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tw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D"/>
            </w:r>
          </w:p>
        </w:tc>
      </w:tr>
      <w:tr w:rsidR="00D975AD" w:rsidRPr="00D975AD" w14:paraId="47E9AFD6" w14:textId="77777777" w:rsidTr="00D975AD">
        <w:trPr>
          <w:trHeight w:val="250"/>
        </w:trPr>
        <w:tc>
          <w:tcPr>
            <w:tcW w:w="846" w:type="dxa"/>
          </w:tcPr>
          <w:p w14:paraId="4FBF7003" w14:textId="36F56882" w:rsidR="00D975AD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5</w:t>
            </w:r>
          </w:p>
        </w:tc>
        <w:tc>
          <w:tcPr>
            <w:tcW w:w="8683" w:type="dxa"/>
          </w:tcPr>
          <w:p w14:paraId="1EA55E68" w14:textId="6D16122E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Laparotomy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B"/>
            </w:r>
            <w:r w:rsidR="006466C2"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m</w:t>
            </w:r>
            <w:r w:rsidR="006466C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sh/</w:t>
            </w:r>
            <w:proofErr w:type="spellStart"/>
            <w:r w:rsidR="006466C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mtree</w:t>
            </w:r>
            <w:proofErr w:type="spellEnd"/>
            <w:r w:rsidR="006466C2"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D"/>
            </w:r>
          </w:p>
        </w:tc>
      </w:tr>
      <w:tr w:rsidR="00D975AD" w:rsidRPr="00D975AD" w14:paraId="2CE8ACFF" w14:textId="77777777" w:rsidTr="00D975AD">
        <w:trPr>
          <w:trHeight w:val="230"/>
        </w:trPr>
        <w:tc>
          <w:tcPr>
            <w:tcW w:w="846" w:type="dxa"/>
          </w:tcPr>
          <w:p w14:paraId="6EDB3F22" w14:textId="2E2DCEFF" w:rsidR="00D975AD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6</w:t>
            </w:r>
          </w:p>
        </w:tc>
        <w:tc>
          <w:tcPr>
            <w:tcW w:w="8683" w:type="dxa"/>
          </w:tcPr>
          <w:p w14:paraId="6B0B6D45" w14:textId="66DB9701" w:rsidR="00D975AD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4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</w:tr>
      <w:tr w:rsidR="00D975AD" w:rsidRPr="00644FEC" w14:paraId="03153E80" w14:textId="77777777" w:rsidTr="00850792">
        <w:trPr>
          <w:trHeight w:val="191"/>
        </w:trPr>
        <w:tc>
          <w:tcPr>
            <w:tcW w:w="846" w:type="dxa"/>
          </w:tcPr>
          <w:p w14:paraId="08904C7A" w14:textId="7DF89BA3" w:rsidR="00D975AD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7</w:t>
            </w:r>
          </w:p>
        </w:tc>
        <w:tc>
          <w:tcPr>
            <w:tcW w:w="8683" w:type="dxa"/>
          </w:tcPr>
          <w:p w14:paraId="38052755" w14:textId="6AFA6141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(</w:t>
            </w:r>
            <w:proofErr w:type="spellStart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Retromuscular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mesh OR </w:t>
            </w:r>
            <w:proofErr w:type="spellStart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Sublay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mesh OR </w:t>
            </w:r>
            <w:proofErr w:type="spellStart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Prophylac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* mesh</w:t>
            </w:r>
            <w:r w:rsidR="008808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OR mesh reinforcement OR </w:t>
            </w:r>
            <w:proofErr w:type="spellStart"/>
            <w:r w:rsidR="008808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retrorectus</w:t>
            </w:r>
            <w:proofErr w:type="spellEnd"/>
            <w:r w:rsidR="0088089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mesh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)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B"/>
            </w:r>
            <w:proofErr w:type="spellStart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tw</w:t>
            </w:r>
            <w:proofErr w:type="spellEnd"/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D"/>
            </w:r>
          </w:p>
        </w:tc>
      </w:tr>
      <w:tr w:rsidR="00D975AD" w:rsidRPr="00D975AD" w14:paraId="484BAEF7" w14:textId="77777777" w:rsidTr="00D975AD">
        <w:trPr>
          <w:trHeight w:val="50"/>
        </w:trPr>
        <w:tc>
          <w:tcPr>
            <w:tcW w:w="846" w:type="dxa"/>
          </w:tcPr>
          <w:p w14:paraId="01D758A7" w14:textId="1A484BDE" w:rsidR="00D975AD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8</w:t>
            </w:r>
          </w:p>
        </w:tc>
        <w:tc>
          <w:tcPr>
            <w:tcW w:w="8683" w:type="dxa"/>
          </w:tcPr>
          <w:p w14:paraId="248EC936" w14:textId="5449309A" w:rsidR="00D975AD" w:rsidRPr="00D975AD" w:rsidRDefault="00D975A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Surgical mesh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B"/>
            </w:r>
            <w:r w:rsidR="006466C2"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m</w:t>
            </w:r>
            <w:r w:rsidR="006466C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sh/</w:t>
            </w:r>
            <w:proofErr w:type="spellStart"/>
            <w:r w:rsidR="006466C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emtree</w:t>
            </w:r>
            <w:proofErr w:type="spellEnd"/>
            <w:r w:rsidR="006466C2"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sym w:font="Symbol" w:char="F05D"/>
            </w:r>
          </w:p>
        </w:tc>
      </w:tr>
      <w:tr w:rsidR="00C441B4" w:rsidRPr="00D975AD" w14:paraId="66D72C36" w14:textId="77777777" w:rsidTr="00D975AD">
        <w:trPr>
          <w:trHeight w:val="50"/>
        </w:trPr>
        <w:tc>
          <w:tcPr>
            <w:tcW w:w="846" w:type="dxa"/>
          </w:tcPr>
          <w:p w14:paraId="18E9D04C" w14:textId="4554B12F" w:rsidR="00C441B4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9</w:t>
            </w:r>
          </w:p>
        </w:tc>
        <w:tc>
          <w:tcPr>
            <w:tcW w:w="8683" w:type="dxa"/>
          </w:tcPr>
          <w:p w14:paraId="5CE8B791" w14:textId="43570D52" w:rsidR="00C441B4" w:rsidRPr="00D975AD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7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OR 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8</w:t>
            </w:r>
          </w:p>
        </w:tc>
      </w:tr>
      <w:tr w:rsidR="00C441B4" w:rsidRPr="00D975AD" w14:paraId="08A78DE4" w14:textId="77777777" w:rsidTr="00D975AD">
        <w:trPr>
          <w:trHeight w:val="50"/>
        </w:trPr>
        <w:tc>
          <w:tcPr>
            <w:tcW w:w="846" w:type="dxa"/>
          </w:tcPr>
          <w:p w14:paraId="6E30FA6E" w14:textId="140BD461" w:rsidR="00C441B4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10</w:t>
            </w:r>
          </w:p>
        </w:tc>
        <w:tc>
          <w:tcPr>
            <w:tcW w:w="8683" w:type="dxa"/>
          </w:tcPr>
          <w:p w14:paraId="68045115" w14:textId="43CFB6DE" w:rsidR="00C441B4" w:rsidRDefault="00C44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#3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AND</w:t>
            </w:r>
            <w:r w:rsidRPr="00D975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 xml:space="preserve"> 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6 AND #</w:t>
            </w:r>
            <w:r w:rsidR="00FE39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</w:tr>
    </w:tbl>
    <w:p w14:paraId="395D3CA5" w14:textId="0E4F65E2" w:rsidR="006F6D84" w:rsidRDefault="00152D01" w:rsidP="00267FDD">
      <w:pPr>
        <w:rPr>
          <w:rFonts w:ascii="Times New Roman" w:eastAsia="Times New Roman" w:hAnsi="Times New Roman" w:cs="Times New Roman"/>
          <w:lang w:val="en-GB" w:eastAsia="en-US"/>
        </w:rPr>
      </w:pPr>
      <w:r>
        <w:rPr>
          <w:rFonts w:ascii="Times New Roman" w:eastAsia="Times New Roman" w:hAnsi="Times New Roman" w:cs="Times New Roman"/>
          <w:b/>
          <w:bCs/>
          <w:lang w:val="en-GB" w:eastAsia="en-US"/>
        </w:rPr>
        <w:t xml:space="preserve">Table 1 </w:t>
      </w:r>
      <w:r w:rsidR="008E1D0B">
        <w:rPr>
          <w:rFonts w:ascii="Times New Roman" w:eastAsia="Times New Roman" w:hAnsi="Times New Roman" w:cs="Times New Roman"/>
          <w:lang w:val="en-GB" w:eastAsia="en-US"/>
        </w:rPr>
        <w:t>S</w:t>
      </w:r>
      <w:r w:rsidRPr="00152D01">
        <w:rPr>
          <w:rFonts w:ascii="Times New Roman" w:eastAsia="Times New Roman" w:hAnsi="Times New Roman" w:cs="Times New Roman"/>
          <w:lang w:val="en-GB" w:eastAsia="en-US"/>
        </w:rPr>
        <w:t>earch strategy</w:t>
      </w:r>
    </w:p>
    <w:sectPr w:rsidR="006F6D84" w:rsidSect="000401C9">
      <w:endnotePr>
        <w:numFmt w:val="decimal"/>
      </w:endnotePr>
      <w:pgSz w:w="11900" w:h="16840"/>
      <w:pgMar w:top="1418" w:right="1134" w:bottom="1134" w:left="1418" w:header="709" w:footer="49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1D74C" w14:textId="77777777" w:rsidR="001D13EA" w:rsidRDefault="001D13EA" w:rsidP="00844666">
      <w:r>
        <w:separator/>
      </w:r>
    </w:p>
  </w:endnote>
  <w:endnote w:type="continuationSeparator" w:id="0">
    <w:p w14:paraId="75F17577" w14:textId="77777777" w:rsidR="001D13EA" w:rsidRDefault="001D13EA" w:rsidP="00844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42875" w14:textId="77777777" w:rsidR="001D13EA" w:rsidRDefault="001D13EA" w:rsidP="00844666">
      <w:r>
        <w:separator/>
      </w:r>
    </w:p>
  </w:footnote>
  <w:footnote w:type="continuationSeparator" w:id="0">
    <w:p w14:paraId="7D2865FB" w14:textId="77777777" w:rsidR="001D13EA" w:rsidRDefault="001D13EA" w:rsidP="00844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76124"/>
    <w:multiLevelType w:val="hybridMultilevel"/>
    <w:tmpl w:val="43068D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B408F"/>
    <w:multiLevelType w:val="hybridMultilevel"/>
    <w:tmpl w:val="FB0CAE8A"/>
    <w:lvl w:ilvl="0" w:tplc="10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77AD5"/>
    <w:multiLevelType w:val="hybridMultilevel"/>
    <w:tmpl w:val="95C893BA"/>
    <w:lvl w:ilvl="0" w:tplc="08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0CD29AE"/>
    <w:multiLevelType w:val="hybridMultilevel"/>
    <w:tmpl w:val="1A28B75A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000992"/>
    <w:multiLevelType w:val="hybridMultilevel"/>
    <w:tmpl w:val="A18ADD3A"/>
    <w:lvl w:ilvl="0" w:tplc="35A8ED02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21131"/>
    <w:multiLevelType w:val="multilevel"/>
    <w:tmpl w:val="8586C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4B1938"/>
    <w:multiLevelType w:val="hybridMultilevel"/>
    <w:tmpl w:val="34F864F2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DF1D4C"/>
    <w:multiLevelType w:val="hybridMultilevel"/>
    <w:tmpl w:val="191222F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5C3D5F"/>
    <w:multiLevelType w:val="hybridMultilevel"/>
    <w:tmpl w:val="22C069C0"/>
    <w:lvl w:ilvl="0" w:tplc="2D44D36A">
      <w:start w:val="1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559EC"/>
    <w:multiLevelType w:val="hybridMultilevel"/>
    <w:tmpl w:val="1C90035A"/>
    <w:lvl w:ilvl="0" w:tplc="35A8ED02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F921C7"/>
    <w:multiLevelType w:val="hybridMultilevel"/>
    <w:tmpl w:val="144C22C0"/>
    <w:lvl w:ilvl="0" w:tplc="08070001">
      <w:start w:val="1"/>
      <w:numFmt w:val="bullet"/>
      <w:lvlText w:val=""/>
      <w:lvlJc w:val="left"/>
      <w:pPr>
        <w:ind w:left="148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20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9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8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5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47" w:hanging="360"/>
      </w:pPr>
      <w:rPr>
        <w:rFonts w:ascii="Wingdings" w:hAnsi="Wingdings" w:hint="default"/>
      </w:rPr>
    </w:lvl>
  </w:abstractNum>
  <w:abstractNum w:abstractNumId="11" w15:restartNumberingAfterBreak="0">
    <w:nsid w:val="2824262F"/>
    <w:multiLevelType w:val="multilevel"/>
    <w:tmpl w:val="2F16D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D944A70"/>
    <w:multiLevelType w:val="hybridMultilevel"/>
    <w:tmpl w:val="C57CC7A0"/>
    <w:lvl w:ilvl="0" w:tplc="54083BB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7A3C09"/>
    <w:multiLevelType w:val="hybridMultilevel"/>
    <w:tmpl w:val="BB843214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6B50EB"/>
    <w:multiLevelType w:val="multilevel"/>
    <w:tmpl w:val="722EE8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FF03E8B"/>
    <w:multiLevelType w:val="hybridMultilevel"/>
    <w:tmpl w:val="79983F0A"/>
    <w:lvl w:ilvl="0" w:tplc="08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BE3084"/>
    <w:multiLevelType w:val="hybridMultilevel"/>
    <w:tmpl w:val="DC8EE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C04D31"/>
    <w:multiLevelType w:val="hybridMultilevel"/>
    <w:tmpl w:val="2E9EA8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6A0BC9"/>
    <w:multiLevelType w:val="hybridMultilevel"/>
    <w:tmpl w:val="ACC230CA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227119"/>
    <w:multiLevelType w:val="hybridMultilevel"/>
    <w:tmpl w:val="AA0AC32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1A1AFC"/>
    <w:multiLevelType w:val="hybridMultilevel"/>
    <w:tmpl w:val="D5408242"/>
    <w:lvl w:ilvl="0" w:tplc="08070019">
      <w:start w:val="1"/>
      <w:numFmt w:val="lowerLetter"/>
      <w:lvlText w:val="%1."/>
      <w:lvlJc w:val="lef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1F02E3"/>
    <w:multiLevelType w:val="hybridMultilevel"/>
    <w:tmpl w:val="735636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3D5D6E"/>
    <w:multiLevelType w:val="hybridMultilevel"/>
    <w:tmpl w:val="2B82A0CE"/>
    <w:lvl w:ilvl="0" w:tplc="35A8ED02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5A7306"/>
    <w:multiLevelType w:val="hybridMultilevel"/>
    <w:tmpl w:val="D5408242"/>
    <w:lvl w:ilvl="0" w:tplc="08070019">
      <w:start w:val="1"/>
      <w:numFmt w:val="lowerLetter"/>
      <w:lvlText w:val="%1."/>
      <w:lvlJc w:val="lef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323B9C"/>
    <w:multiLevelType w:val="hybridMultilevel"/>
    <w:tmpl w:val="A7BE8F7A"/>
    <w:lvl w:ilvl="0" w:tplc="54B03696">
      <w:start w:val="1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381A89"/>
    <w:multiLevelType w:val="hybridMultilevel"/>
    <w:tmpl w:val="5C30165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B85807"/>
    <w:multiLevelType w:val="hybridMultilevel"/>
    <w:tmpl w:val="A32070D6"/>
    <w:lvl w:ilvl="0" w:tplc="35A8ED02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DB7503"/>
    <w:multiLevelType w:val="hybridMultilevel"/>
    <w:tmpl w:val="C3ECC448"/>
    <w:lvl w:ilvl="0" w:tplc="35A8ED02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A960D1"/>
    <w:multiLevelType w:val="hybridMultilevel"/>
    <w:tmpl w:val="DB7A8E94"/>
    <w:lvl w:ilvl="0" w:tplc="0807001B">
      <w:start w:val="1"/>
      <w:numFmt w:val="lowerRoman"/>
      <w:lvlText w:val="%1."/>
      <w:lvlJc w:val="right"/>
      <w:pPr>
        <w:ind w:left="1980" w:hanging="360"/>
      </w:pPr>
    </w:lvl>
    <w:lvl w:ilvl="1" w:tplc="08070019" w:tentative="1">
      <w:start w:val="1"/>
      <w:numFmt w:val="lowerLetter"/>
      <w:lvlText w:val="%2."/>
      <w:lvlJc w:val="left"/>
      <w:pPr>
        <w:ind w:left="2700" w:hanging="360"/>
      </w:pPr>
    </w:lvl>
    <w:lvl w:ilvl="2" w:tplc="0807001B" w:tentative="1">
      <w:start w:val="1"/>
      <w:numFmt w:val="lowerRoman"/>
      <w:lvlText w:val="%3."/>
      <w:lvlJc w:val="right"/>
      <w:pPr>
        <w:ind w:left="3420" w:hanging="180"/>
      </w:pPr>
    </w:lvl>
    <w:lvl w:ilvl="3" w:tplc="0807000F" w:tentative="1">
      <w:start w:val="1"/>
      <w:numFmt w:val="decimal"/>
      <w:lvlText w:val="%4."/>
      <w:lvlJc w:val="left"/>
      <w:pPr>
        <w:ind w:left="4140" w:hanging="360"/>
      </w:pPr>
    </w:lvl>
    <w:lvl w:ilvl="4" w:tplc="08070019" w:tentative="1">
      <w:start w:val="1"/>
      <w:numFmt w:val="lowerLetter"/>
      <w:lvlText w:val="%5."/>
      <w:lvlJc w:val="left"/>
      <w:pPr>
        <w:ind w:left="4860" w:hanging="360"/>
      </w:pPr>
    </w:lvl>
    <w:lvl w:ilvl="5" w:tplc="0807001B" w:tentative="1">
      <w:start w:val="1"/>
      <w:numFmt w:val="lowerRoman"/>
      <w:lvlText w:val="%6."/>
      <w:lvlJc w:val="right"/>
      <w:pPr>
        <w:ind w:left="5580" w:hanging="180"/>
      </w:pPr>
    </w:lvl>
    <w:lvl w:ilvl="6" w:tplc="0807000F" w:tentative="1">
      <w:start w:val="1"/>
      <w:numFmt w:val="decimal"/>
      <w:lvlText w:val="%7."/>
      <w:lvlJc w:val="left"/>
      <w:pPr>
        <w:ind w:left="6300" w:hanging="360"/>
      </w:pPr>
    </w:lvl>
    <w:lvl w:ilvl="7" w:tplc="08070019" w:tentative="1">
      <w:start w:val="1"/>
      <w:numFmt w:val="lowerLetter"/>
      <w:lvlText w:val="%8."/>
      <w:lvlJc w:val="left"/>
      <w:pPr>
        <w:ind w:left="7020" w:hanging="360"/>
      </w:pPr>
    </w:lvl>
    <w:lvl w:ilvl="8" w:tplc="0807001B" w:tentative="1">
      <w:start w:val="1"/>
      <w:numFmt w:val="lowerRoman"/>
      <w:lvlText w:val="%9."/>
      <w:lvlJc w:val="right"/>
      <w:pPr>
        <w:ind w:left="7740" w:hanging="180"/>
      </w:pPr>
    </w:lvl>
  </w:abstractNum>
  <w:num w:numId="1" w16cid:durableId="1633320313">
    <w:abstractNumId w:val="12"/>
  </w:num>
  <w:num w:numId="2" w16cid:durableId="636185985">
    <w:abstractNumId w:val="6"/>
  </w:num>
  <w:num w:numId="3" w16cid:durableId="319503046">
    <w:abstractNumId w:val="17"/>
  </w:num>
  <w:num w:numId="4" w16cid:durableId="829254168">
    <w:abstractNumId w:val="3"/>
  </w:num>
  <w:num w:numId="5" w16cid:durableId="1428387114">
    <w:abstractNumId w:val="13"/>
  </w:num>
  <w:num w:numId="6" w16cid:durableId="729500771">
    <w:abstractNumId w:val="20"/>
  </w:num>
  <w:num w:numId="7" w16cid:durableId="82459728">
    <w:abstractNumId w:val="28"/>
  </w:num>
  <w:num w:numId="8" w16cid:durableId="1778939492">
    <w:abstractNumId w:val="10"/>
  </w:num>
  <w:num w:numId="9" w16cid:durableId="282808469">
    <w:abstractNumId w:val="23"/>
  </w:num>
  <w:num w:numId="10" w16cid:durableId="83648544">
    <w:abstractNumId w:val="2"/>
  </w:num>
  <w:num w:numId="11" w16cid:durableId="277221132">
    <w:abstractNumId w:val="15"/>
  </w:num>
  <w:num w:numId="12" w16cid:durableId="82650096">
    <w:abstractNumId w:val="7"/>
  </w:num>
  <w:num w:numId="13" w16cid:durableId="1855875488">
    <w:abstractNumId w:val="25"/>
  </w:num>
  <w:num w:numId="14" w16cid:durableId="259719831">
    <w:abstractNumId w:val="22"/>
  </w:num>
  <w:num w:numId="15" w16cid:durableId="2137872057">
    <w:abstractNumId w:val="14"/>
  </w:num>
  <w:num w:numId="16" w16cid:durableId="1440415955">
    <w:abstractNumId w:val="4"/>
  </w:num>
  <w:num w:numId="17" w16cid:durableId="901255498">
    <w:abstractNumId w:val="26"/>
  </w:num>
  <w:num w:numId="18" w16cid:durableId="2019119956">
    <w:abstractNumId w:val="9"/>
  </w:num>
  <w:num w:numId="19" w16cid:durableId="437792738">
    <w:abstractNumId w:val="27"/>
  </w:num>
  <w:num w:numId="20" w16cid:durableId="2008630940">
    <w:abstractNumId w:val="18"/>
  </w:num>
  <w:num w:numId="21" w16cid:durableId="1602688902">
    <w:abstractNumId w:val="0"/>
  </w:num>
  <w:num w:numId="22" w16cid:durableId="430971787">
    <w:abstractNumId w:val="19"/>
  </w:num>
  <w:num w:numId="23" w16cid:durableId="524297320">
    <w:abstractNumId w:val="21"/>
  </w:num>
  <w:num w:numId="24" w16cid:durableId="1888566957">
    <w:abstractNumId w:val="24"/>
  </w:num>
  <w:num w:numId="25" w16cid:durableId="620694648">
    <w:abstractNumId w:val="8"/>
  </w:num>
  <w:num w:numId="26" w16cid:durableId="629045812">
    <w:abstractNumId w:val="11"/>
  </w:num>
  <w:num w:numId="27" w16cid:durableId="1898392117">
    <w:abstractNumId w:val="1"/>
  </w:num>
  <w:num w:numId="28" w16cid:durableId="1403675495">
    <w:abstractNumId w:val="16"/>
  </w:num>
  <w:num w:numId="29" w16cid:durableId="16445768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YSTEM:DocVarsVisible" w:val="no"/>
  </w:docVars>
  <w:rsids>
    <w:rsidRoot w:val="00A04490"/>
    <w:rsid w:val="0000181C"/>
    <w:rsid w:val="00002666"/>
    <w:rsid w:val="00003534"/>
    <w:rsid w:val="00004AE8"/>
    <w:rsid w:val="0000568C"/>
    <w:rsid w:val="0001428B"/>
    <w:rsid w:val="000150B0"/>
    <w:rsid w:val="00017DDD"/>
    <w:rsid w:val="00021AB8"/>
    <w:rsid w:val="0003366B"/>
    <w:rsid w:val="000360E0"/>
    <w:rsid w:val="000401C9"/>
    <w:rsid w:val="000418D1"/>
    <w:rsid w:val="00042560"/>
    <w:rsid w:val="00063654"/>
    <w:rsid w:val="00065258"/>
    <w:rsid w:val="00066331"/>
    <w:rsid w:val="00071A69"/>
    <w:rsid w:val="00081BCF"/>
    <w:rsid w:val="000867A0"/>
    <w:rsid w:val="00086907"/>
    <w:rsid w:val="00087CF8"/>
    <w:rsid w:val="00090895"/>
    <w:rsid w:val="000960DD"/>
    <w:rsid w:val="00096E87"/>
    <w:rsid w:val="00097143"/>
    <w:rsid w:val="00097C82"/>
    <w:rsid w:val="000A0204"/>
    <w:rsid w:val="000A1F20"/>
    <w:rsid w:val="000A5CC2"/>
    <w:rsid w:val="000A6F11"/>
    <w:rsid w:val="000B462C"/>
    <w:rsid w:val="000B5CB8"/>
    <w:rsid w:val="000B6702"/>
    <w:rsid w:val="000B7229"/>
    <w:rsid w:val="000C2015"/>
    <w:rsid w:val="000C4347"/>
    <w:rsid w:val="000C52CE"/>
    <w:rsid w:val="000C6EE2"/>
    <w:rsid w:val="000D168D"/>
    <w:rsid w:val="000E33EB"/>
    <w:rsid w:val="000E3F9C"/>
    <w:rsid w:val="000E5B79"/>
    <w:rsid w:val="000E5F38"/>
    <w:rsid w:val="000F04EA"/>
    <w:rsid w:val="000F2D27"/>
    <w:rsid w:val="001017A2"/>
    <w:rsid w:val="00106D21"/>
    <w:rsid w:val="001143AF"/>
    <w:rsid w:val="00115A84"/>
    <w:rsid w:val="0011609D"/>
    <w:rsid w:val="00122896"/>
    <w:rsid w:val="00122961"/>
    <w:rsid w:val="00122D84"/>
    <w:rsid w:val="00123A00"/>
    <w:rsid w:val="001256E0"/>
    <w:rsid w:val="00133AC3"/>
    <w:rsid w:val="0013523A"/>
    <w:rsid w:val="00136FD6"/>
    <w:rsid w:val="00144023"/>
    <w:rsid w:val="00144606"/>
    <w:rsid w:val="001451E1"/>
    <w:rsid w:val="00151B56"/>
    <w:rsid w:val="00152D01"/>
    <w:rsid w:val="001551BA"/>
    <w:rsid w:val="00156B80"/>
    <w:rsid w:val="001574FC"/>
    <w:rsid w:val="001604CA"/>
    <w:rsid w:val="00163017"/>
    <w:rsid w:val="00177DD7"/>
    <w:rsid w:val="00182697"/>
    <w:rsid w:val="00182CC6"/>
    <w:rsid w:val="001860E0"/>
    <w:rsid w:val="00187666"/>
    <w:rsid w:val="001901A8"/>
    <w:rsid w:val="00193B1C"/>
    <w:rsid w:val="001A505C"/>
    <w:rsid w:val="001D13EA"/>
    <w:rsid w:val="001D3AAF"/>
    <w:rsid w:val="001D4EF4"/>
    <w:rsid w:val="001E379A"/>
    <w:rsid w:val="001E5D45"/>
    <w:rsid w:val="001F1BFE"/>
    <w:rsid w:val="001F2DAE"/>
    <w:rsid w:val="00201614"/>
    <w:rsid w:val="00206B61"/>
    <w:rsid w:val="002073D0"/>
    <w:rsid w:val="002103F1"/>
    <w:rsid w:val="00220F04"/>
    <w:rsid w:val="00222019"/>
    <w:rsid w:val="0022424B"/>
    <w:rsid w:val="002251B8"/>
    <w:rsid w:val="00230144"/>
    <w:rsid w:val="002316A6"/>
    <w:rsid w:val="00244AD2"/>
    <w:rsid w:val="0024586D"/>
    <w:rsid w:val="00246CC7"/>
    <w:rsid w:val="002515EE"/>
    <w:rsid w:val="00251A9E"/>
    <w:rsid w:val="00251DCD"/>
    <w:rsid w:val="00260167"/>
    <w:rsid w:val="002604DA"/>
    <w:rsid w:val="00264366"/>
    <w:rsid w:val="00264873"/>
    <w:rsid w:val="00267FDD"/>
    <w:rsid w:val="00272F55"/>
    <w:rsid w:val="0027315E"/>
    <w:rsid w:val="0027762C"/>
    <w:rsid w:val="00280D6C"/>
    <w:rsid w:val="00281A2D"/>
    <w:rsid w:val="0028275F"/>
    <w:rsid w:val="00283DCF"/>
    <w:rsid w:val="00286482"/>
    <w:rsid w:val="00287D27"/>
    <w:rsid w:val="00295889"/>
    <w:rsid w:val="002A3D88"/>
    <w:rsid w:val="002A6BB9"/>
    <w:rsid w:val="002B14BC"/>
    <w:rsid w:val="002B58EC"/>
    <w:rsid w:val="002B7022"/>
    <w:rsid w:val="002C2900"/>
    <w:rsid w:val="002C47B5"/>
    <w:rsid w:val="002D35C0"/>
    <w:rsid w:val="002D4CF5"/>
    <w:rsid w:val="002E0BEF"/>
    <w:rsid w:val="002F05DA"/>
    <w:rsid w:val="002F2BA6"/>
    <w:rsid w:val="002F3AD4"/>
    <w:rsid w:val="00302CD8"/>
    <w:rsid w:val="00303F32"/>
    <w:rsid w:val="003055C2"/>
    <w:rsid w:val="00310737"/>
    <w:rsid w:val="003134DF"/>
    <w:rsid w:val="003145BA"/>
    <w:rsid w:val="00315F7C"/>
    <w:rsid w:val="00321A0B"/>
    <w:rsid w:val="00324BE4"/>
    <w:rsid w:val="00334771"/>
    <w:rsid w:val="00342A97"/>
    <w:rsid w:val="003467F1"/>
    <w:rsid w:val="00346CD2"/>
    <w:rsid w:val="003479DC"/>
    <w:rsid w:val="0035089B"/>
    <w:rsid w:val="0036405D"/>
    <w:rsid w:val="00370523"/>
    <w:rsid w:val="00382016"/>
    <w:rsid w:val="00382612"/>
    <w:rsid w:val="003910B7"/>
    <w:rsid w:val="003A04A0"/>
    <w:rsid w:val="003A1EB8"/>
    <w:rsid w:val="003A338A"/>
    <w:rsid w:val="003A4C7B"/>
    <w:rsid w:val="003A7FBC"/>
    <w:rsid w:val="003B05DF"/>
    <w:rsid w:val="003C16F6"/>
    <w:rsid w:val="003F1C10"/>
    <w:rsid w:val="003F2049"/>
    <w:rsid w:val="003F486B"/>
    <w:rsid w:val="003F75B1"/>
    <w:rsid w:val="004008EC"/>
    <w:rsid w:val="0040522C"/>
    <w:rsid w:val="00405247"/>
    <w:rsid w:val="00412223"/>
    <w:rsid w:val="00413EF3"/>
    <w:rsid w:val="004142E6"/>
    <w:rsid w:val="00426529"/>
    <w:rsid w:val="0043575D"/>
    <w:rsid w:val="0044496F"/>
    <w:rsid w:val="004476E5"/>
    <w:rsid w:val="004508E0"/>
    <w:rsid w:val="00450BB5"/>
    <w:rsid w:val="004517D4"/>
    <w:rsid w:val="00461E4D"/>
    <w:rsid w:val="00467FFD"/>
    <w:rsid w:val="00470A7C"/>
    <w:rsid w:val="004752FE"/>
    <w:rsid w:val="00477C2B"/>
    <w:rsid w:val="0048418F"/>
    <w:rsid w:val="0049000F"/>
    <w:rsid w:val="00491F26"/>
    <w:rsid w:val="004925D5"/>
    <w:rsid w:val="004928C2"/>
    <w:rsid w:val="00494C95"/>
    <w:rsid w:val="004A2CFD"/>
    <w:rsid w:val="004B520D"/>
    <w:rsid w:val="004C09A5"/>
    <w:rsid w:val="004C5DBF"/>
    <w:rsid w:val="004D76E6"/>
    <w:rsid w:val="004E56CC"/>
    <w:rsid w:val="004E596E"/>
    <w:rsid w:val="004F05F0"/>
    <w:rsid w:val="004F6B27"/>
    <w:rsid w:val="00501E3B"/>
    <w:rsid w:val="005111A6"/>
    <w:rsid w:val="005139B9"/>
    <w:rsid w:val="00517F8C"/>
    <w:rsid w:val="00522B61"/>
    <w:rsid w:val="005258BF"/>
    <w:rsid w:val="00527B80"/>
    <w:rsid w:val="00530E17"/>
    <w:rsid w:val="00532B55"/>
    <w:rsid w:val="00543CA1"/>
    <w:rsid w:val="00544929"/>
    <w:rsid w:val="00545DC8"/>
    <w:rsid w:val="0057027F"/>
    <w:rsid w:val="00570C39"/>
    <w:rsid w:val="0057485C"/>
    <w:rsid w:val="00575502"/>
    <w:rsid w:val="00575B83"/>
    <w:rsid w:val="005774BE"/>
    <w:rsid w:val="0057770E"/>
    <w:rsid w:val="00577AED"/>
    <w:rsid w:val="00594ECF"/>
    <w:rsid w:val="00596202"/>
    <w:rsid w:val="005A0925"/>
    <w:rsid w:val="005A4B95"/>
    <w:rsid w:val="005A5A8D"/>
    <w:rsid w:val="005B05C4"/>
    <w:rsid w:val="005B4674"/>
    <w:rsid w:val="005B7022"/>
    <w:rsid w:val="005C1249"/>
    <w:rsid w:val="005C1EC2"/>
    <w:rsid w:val="005C2594"/>
    <w:rsid w:val="005C44AF"/>
    <w:rsid w:val="005C6055"/>
    <w:rsid w:val="005D22EF"/>
    <w:rsid w:val="005D546D"/>
    <w:rsid w:val="005D5FD0"/>
    <w:rsid w:val="005D65D0"/>
    <w:rsid w:val="005D753C"/>
    <w:rsid w:val="005E146D"/>
    <w:rsid w:val="005E2FF7"/>
    <w:rsid w:val="005E4296"/>
    <w:rsid w:val="005E6BA5"/>
    <w:rsid w:val="005E7BEE"/>
    <w:rsid w:val="005F1AA1"/>
    <w:rsid w:val="005F4402"/>
    <w:rsid w:val="005F6008"/>
    <w:rsid w:val="005F7AF8"/>
    <w:rsid w:val="00616624"/>
    <w:rsid w:val="00625EE9"/>
    <w:rsid w:val="00630F4D"/>
    <w:rsid w:val="0063202B"/>
    <w:rsid w:val="006426D2"/>
    <w:rsid w:val="00644FEC"/>
    <w:rsid w:val="006466C2"/>
    <w:rsid w:val="00647718"/>
    <w:rsid w:val="006541E2"/>
    <w:rsid w:val="00657F43"/>
    <w:rsid w:val="00660981"/>
    <w:rsid w:val="00663CD7"/>
    <w:rsid w:val="00663D67"/>
    <w:rsid w:val="00664C4A"/>
    <w:rsid w:val="00667A6B"/>
    <w:rsid w:val="006779F3"/>
    <w:rsid w:val="00677C31"/>
    <w:rsid w:val="006807AC"/>
    <w:rsid w:val="00681812"/>
    <w:rsid w:val="006825C3"/>
    <w:rsid w:val="006831BF"/>
    <w:rsid w:val="00691413"/>
    <w:rsid w:val="00693927"/>
    <w:rsid w:val="00693A13"/>
    <w:rsid w:val="00694059"/>
    <w:rsid w:val="006942AD"/>
    <w:rsid w:val="006A0869"/>
    <w:rsid w:val="006A23A2"/>
    <w:rsid w:val="006A252D"/>
    <w:rsid w:val="006A268C"/>
    <w:rsid w:val="006B01CA"/>
    <w:rsid w:val="006B37EF"/>
    <w:rsid w:val="006B6D61"/>
    <w:rsid w:val="006B7152"/>
    <w:rsid w:val="006D0B7E"/>
    <w:rsid w:val="006D267E"/>
    <w:rsid w:val="006D2A5D"/>
    <w:rsid w:val="006D4008"/>
    <w:rsid w:val="006D45F2"/>
    <w:rsid w:val="006D47E3"/>
    <w:rsid w:val="006D718E"/>
    <w:rsid w:val="006E2ED5"/>
    <w:rsid w:val="006E379B"/>
    <w:rsid w:val="006E4C55"/>
    <w:rsid w:val="006F23B7"/>
    <w:rsid w:val="006F57A8"/>
    <w:rsid w:val="006F5AAF"/>
    <w:rsid w:val="006F6D84"/>
    <w:rsid w:val="00705946"/>
    <w:rsid w:val="0070598F"/>
    <w:rsid w:val="007072A2"/>
    <w:rsid w:val="00707977"/>
    <w:rsid w:val="00712DE6"/>
    <w:rsid w:val="00713DD1"/>
    <w:rsid w:val="0071453C"/>
    <w:rsid w:val="00720C52"/>
    <w:rsid w:val="00725B7A"/>
    <w:rsid w:val="00735025"/>
    <w:rsid w:val="00735C93"/>
    <w:rsid w:val="00740F44"/>
    <w:rsid w:val="007438A3"/>
    <w:rsid w:val="00743D92"/>
    <w:rsid w:val="007440E4"/>
    <w:rsid w:val="00751C04"/>
    <w:rsid w:val="007531DC"/>
    <w:rsid w:val="00753642"/>
    <w:rsid w:val="00753F63"/>
    <w:rsid w:val="00767A85"/>
    <w:rsid w:val="007716B2"/>
    <w:rsid w:val="00772056"/>
    <w:rsid w:val="00775705"/>
    <w:rsid w:val="007856B0"/>
    <w:rsid w:val="00785EC5"/>
    <w:rsid w:val="0078624D"/>
    <w:rsid w:val="0079025D"/>
    <w:rsid w:val="00790FCE"/>
    <w:rsid w:val="00794A33"/>
    <w:rsid w:val="007A0793"/>
    <w:rsid w:val="007A3D1B"/>
    <w:rsid w:val="007A6976"/>
    <w:rsid w:val="007B2E9F"/>
    <w:rsid w:val="007C2329"/>
    <w:rsid w:val="007C3C68"/>
    <w:rsid w:val="007C46AB"/>
    <w:rsid w:val="007D0F72"/>
    <w:rsid w:val="007D1A12"/>
    <w:rsid w:val="007D7A6C"/>
    <w:rsid w:val="007E0C53"/>
    <w:rsid w:val="007E5DEB"/>
    <w:rsid w:val="007F2E8F"/>
    <w:rsid w:val="007F328E"/>
    <w:rsid w:val="007F72C7"/>
    <w:rsid w:val="0080183F"/>
    <w:rsid w:val="00812FC2"/>
    <w:rsid w:val="00832478"/>
    <w:rsid w:val="00832F82"/>
    <w:rsid w:val="0083481B"/>
    <w:rsid w:val="00842B36"/>
    <w:rsid w:val="00844666"/>
    <w:rsid w:val="00844D7F"/>
    <w:rsid w:val="00850792"/>
    <w:rsid w:val="00851BDE"/>
    <w:rsid w:val="0085565D"/>
    <w:rsid w:val="00866221"/>
    <w:rsid w:val="0086682C"/>
    <w:rsid w:val="00880892"/>
    <w:rsid w:val="0088195D"/>
    <w:rsid w:val="00890767"/>
    <w:rsid w:val="008930F5"/>
    <w:rsid w:val="00893AA1"/>
    <w:rsid w:val="00894F00"/>
    <w:rsid w:val="00896013"/>
    <w:rsid w:val="008B00AC"/>
    <w:rsid w:val="008B1101"/>
    <w:rsid w:val="008B2A7B"/>
    <w:rsid w:val="008C0572"/>
    <w:rsid w:val="008C3A8F"/>
    <w:rsid w:val="008C4B51"/>
    <w:rsid w:val="008D6109"/>
    <w:rsid w:val="008E1D0B"/>
    <w:rsid w:val="008E202D"/>
    <w:rsid w:val="008E3659"/>
    <w:rsid w:val="008E5B90"/>
    <w:rsid w:val="008F188E"/>
    <w:rsid w:val="009060A0"/>
    <w:rsid w:val="0090652D"/>
    <w:rsid w:val="00906647"/>
    <w:rsid w:val="0091050C"/>
    <w:rsid w:val="00914325"/>
    <w:rsid w:val="00915C1B"/>
    <w:rsid w:val="009162C8"/>
    <w:rsid w:val="00921B68"/>
    <w:rsid w:val="00922ECE"/>
    <w:rsid w:val="00924A8C"/>
    <w:rsid w:val="0092734C"/>
    <w:rsid w:val="00934EBA"/>
    <w:rsid w:val="009373D0"/>
    <w:rsid w:val="00942CD0"/>
    <w:rsid w:val="009445C2"/>
    <w:rsid w:val="00952F6F"/>
    <w:rsid w:val="00953962"/>
    <w:rsid w:val="00956895"/>
    <w:rsid w:val="009617A6"/>
    <w:rsid w:val="0096518B"/>
    <w:rsid w:val="00970465"/>
    <w:rsid w:val="00972DB6"/>
    <w:rsid w:val="00975640"/>
    <w:rsid w:val="00976847"/>
    <w:rsid w:val="009840D5"/>
    <w:rsid w:val="00985F35"/>
    <w:rsid w:val="009901BF"/>
    <w:rsid w:val="009928A5"/>
    <w:rsid w:val="009941FB"/>
    <w:rsid w:val="00994D96"/>
    <w:rsid w:val="009B6160"/>
    <w:rsid w:val="009B7867"/>
    <w:rsid w:val="009C0A36"/>
    <w:rsid w:val="009C2332"/>
    <w:rsid w:val="009D3ADE"/>
    <w:rsid w:val="009D6C1A"/>
    <w:rsid w:val="009E1170"/>
    <w:rsid w:val="009E4A36"/>
    <w:rsid w:val="009E627F"/>
    <w:rsid w:val="009F3F94"/>
    <w:rsid w:val="009F72AF"/>
    <w:rsid w:val="00A001E8"/>
    <w:rsid w:val="00A0140A"/>
    <w:rsid w:val="00A021FF"/>
    <w:rsid w:val="00A04490"/>
    <w:rsid w:val="00A07547"/>
    <w:rsid w:val="00A11445"/>
    <w:rsid w:val="00A13491"/>
    <w:rsid w:val="00A13C1E"/>
    <w:rsid w:val="00A1584F"/>
    <w:rsid w:val="00A17368"/>
    <w:rsid w:val="00A21CB1"/>
    <w:rsid w:val="00A22F49"/>
    <w:rsid w:val="00A244E7"/>
    <w:rsid w:val="00A272D3"/>
    <w:rsid w:val="00A41F5D"/>
    <w:rsid w:val="00A47763"/>
    <w:rsid w:val="00A51F03"/>
    <w:rsid w:val="00A52DD5"/>
    <w:rsid w:val="00A53D57"/>
    <w:rsid w:val="00A56234"/>
    <w:rsid w:val="00A719A0"/>
    <w:rsid w:val="00A7387A"/>
    <w:rsid w:val="00A864A6"/>
    <w:rsid w:val="00A92A31"/>
    <w:rsid w:val="00A943E3"/>
    <w:rsid w:val="00A95698"/>
    <w:rsid w:val="00A97E19"/>
    <w:rsid w:val="00AA1118"/>
    <w:rsid w:val="00AA403F"/>
    <w:rsid w:val="00AA5668"/>
    <w:rsid w:val="00AA59CC"/>
    <w:rsid w:val="00AA6AFC"/>
    <w:rsid w:val="00AB1520"/>
    <w:rsid w:val="00AB4503"/>
    <w:rsid w:val="00AB58F5"/>
    <w:rsid w:val="00AB6755"/>
    <w:rsid w:val="00AB6E9B"/>
    <w:rsid w:val="00AC6D4D"/>
    <w:rsid w:val="00AC7F4E"/>
    <w:rsid w:val="00AD3D2E"/>
    <w:rsid w:val="00AE27CA"/>
    <w:rsid w:val="00AE2CAB"/>
    <w:rsid w:val="00AE56B9"/>
    <w:rsid w:val="00AE5705"/>
    <w:rsid w:val="00AE74DB"/>
    <w:rsid w:val="00AF4F6A"/>
    <w:rsid w:val="00AF5428"/>
    <w:rsid w:val="00AF6011"/>
    <w:rsid w:val="00AF7B5D"/>
    <w:rsid w:val="00B01837"/>
    <w:rsid w:val="00B0579B"/>
    <w:rsid w:val="00B11866"/>
    <w:rsid w:val="00B12264"/>
    <w:rsid w:val="00B126A3"/>
    <w:rsid w:val="00B15A3E"/>
    <w:rsid w:val="00B15DCA"/>
    <w:rsid w:val="00B220E9"/>
    <w:rsid w:val="00B26DB5"/>
    <w:rsid w:val="00B26EFB"/>
    <w:rsid w:val="00B35FF2"/>
    <w:rsid w:val="00B42CA5"/>
    <w:rsid w:val="00B44F89"/>
    <w:rsid w:val="00B507C1"/>
    <w:rsid w:val="00B51FAB"/>
    <w:rsid w:val="00B52BCE"/>
    <w:rsid w:val="00B54DF1"/>
    <w:rsid w:val="00B62B96"/>
    <w:rsid w:val="00B65A3E"/>
    <w:rsid w:val="00B725D5"/>
    <w:rsid w:val="00B73AC0"/>
    <w:rsid w:val="00B81B71"/>
    <w:rsid w:val="00B85610"/>
    <w:rsid w:val="00B9274C"/>
    <w:rsid w:val="00B93C86"/>
    <w:rsid w:val="00BA22C1"/>
    <w:rsid w:val="00BA2662"/>
    <w:rsid w:val="00BA302B"/>
    <w:rsid w:val="00BA3199"/>
    <w:rsid w:val="00BA35A2"/>
    <w:rsid w:val="00BA42FD"/>
    <w:rsid w:val="00BA750F"/>
    <w:rsid w:val="00BB278B"/>
    <w:rsid w:val="00BC01BF"/>
    <w:rsid w:val="00BC01D4"/>
    <w:rsid w:val="00BC4F6B"/>
    <w:rsid w:val="00BC5145"/>
    <w:rsid w:val="00BC6293"/>
    <w:rsid w:val="00BD6D77"/>
    <w:rsid w:val="00BE1CD4"/>
    <w:rsid w:val="00BE1ED8"/>
    <w:rsid w:val="00BE5F78"/>
    <w:rsid w:val="00BF18F2"/>
    <w:rsid w:val="00BF2D71"/>
    <w:rsid w:val="00BF7263"/>
    <w:rsid w:val="00C05E27"/>
    <w:rsid w:val="00C15F7C"/>
    <w:rsid w:val="00C218BA"/>
    <w:rsid w:val="00C342C9"/>
    <w:rsid w:val="00C365A7"/>
    <w:rsid w:val="00C4028F"/>
    <w:rsid w:val="00C441B4"/>
    <w:rsid w:val="00C60734"/>
    <w:rsid w:val="00C61012"/>
    <w:rsid w:val="00C642B5"/>
    <w:rsid w:val="00C821AE"/>
    <w:rsid w:val="00C93CA0"/>
    <w:rsid w:val="00C95018"/>
    <w:rsid w:val="00C97CD9"/>
    <w:rsid w:val="00CA072E"/>
    <w:rsid w:val="00CA4BBE"/>
    <w:rsid w:val="00CB1980"/>
    <w:rsid w:val="00CB4973"/>
    <w:rsid w:val="00CB5816"/>
    <w:rsid w:val="00CB6CA5"/>
    <w:rsid w:val="00CC23B7"/>
    <w:rsid w:val="00CC5DAB"/>
    <w:rsid w:val="00CC5DCE"/>
    <w:rsid w:val="00CD0567"/>
    <w:rsid w:val="00CD07DE"/>
    <w:rsid w:val="00CD18D3"/>
    <w:rsid w:val="00CD519E"/>
    <w:rsid w:val="00CE1F39"/>
    <w:rsid w:val="00CE7985"/>
    <w:rsid w:val="00CF12F8"/>
    <w:rsid w:val="00D002E9"/>
    <w:rsid w:val="00D10EF6"/>
    <w:rsid w:val="00D13386"/>
    <w:rsid w:val="00D17A69"/>
    <w:rsid w:val="00D20BF5"/>
    <w:rsid w:val="00D21B42"/>
    <w:rsid w:val="00D21F9E"/>
    <w:rsid w:val="00D22E7C"/>
    <w:rsid w:val="00D23C06"/>
    <w:rsid w:val="00D25253"/>
    <w:rsid w:val="00D30B0F"/>
    <w:rsid w:val="00D32636"/>
    <w:rsid w:val="00D35082"/>
    <w:rsid w:val="00D404B6"/>
    <w:rsid w:val="00D41BE6"/>
    <w:rsid w:val="00D43DDC"/>
    <w:rsid w:val="00D53839"/>
    <w:rsid w:val="00D63E7A"/>
    <w:rsid w:val="00D64C6E"/>
    <w:rsid w:val="00D71A29"/>
    <w:rsid w:val="00D80CF8"/>
    <w:rsid w:val="00D80FAE"/>
    <w:rsid w:val="00D827B9"/>
    <w:rsid w:val="00D90E41"/>
    <w:rsid w:val="00D91047"/>
    <w:rsid w:val="00D932FF"/>
    <w:rsid w:val="00D975AD"/>
    <w:rsid w:val="00D97F9B"/>
    <w:rsid w:val="00DA207C"/>
    <w:rsid w:val="00DA3961"/>
    <w:rsid w:val="00DB4C5F"/>
    <w:rsid w:val="00DB5364"/>
    <w:rsid w:val="00DD1A2F"/>
    <w:rsid w:val="00DD28ED"/>
    <w:rsid w:val="00DD613F"/>
    <w:rsid w:val="00DD6303"/>
    <w:rsid w:val="00DD655C"/>
    <w:rsid w:val="00DE1770"/>
    <w:rsid w:val="00DE7DD7"/>
    <w:rsid w:val="00DF0F5B"/>
    <w:rsid w:val="00E04410"/>
    <w:rsid w:val="00E04614"/>
    <w:rsid w:val="00E11531"/>
    <w:rsid w:val="00E14F16"/>
    <w:rsid w:val="00E1528E"/>
    <w:rsid w:val="00E236D2"/>
    <w:rsid w:val="00E23893"/>
    <w:rsid w:val="00E2614D"/>
    <w:rsid w:val="00E26471"/>
    <w:rsid w:val="00E304A4"/>
    <w:rsid w:val="00E30E88"/>
    <w:rsid w:val="00E33103"/>
    <w:rsid w:val="00E33F83"/>
    <w:rsid w:val="00E34020"/>
    <w:rsid w:val="00E35229"/>
    <w:rsid w:val="00E36773"/>
    <w:rsid w:val="00E37D40"/>
    <w:rsid w:val="00E43CBC"/>
    <w:rsid w:val="00E452E4"/>
    <w:rsid w:val="00E46827"/>
    <w:rsid w:val="00E6118A"/>
    <w:rsid w:val="00E633D7"/>
    <w:rsid w:val="00E67275"/>
    <w:rsid w:val="00E71998"/>
    <w:rsid w:val="00E72DEC"/>
    <w:rsid w:val="00E80A20"/>
    <w:rsid w:val="00E81F6A"/>
    <w:rsid w:val="00E86998"/>
    <w:rsid w:val="00E87AFF"/>
    <w:rsid w:val="00EA0034"/>
    <w:rsid w:val="00EA7272"/>
    <w:rsid w:val="00EA789E"/>
    <w:rsid w:val="00EA7E69"/>
    <w:rsid w:val="00EB0E83"/>
    <w:rsid w:val="00EB3693"/>
    <w:rsid w:val="00EB6C81"/>
    <w:rsid w:val="00EB6FFE"/>
    <w:rsid w:val="00EB718E"/>
    <w:rsid w:val="00EB7FDB"/>
    <w:rsid w:val="00EC215D"/>
    <w:rsid w:val="00EC3B1A"/>
    <w:rsid w:val="00EC51B9"/>
    <w:rsid w:val="00EC64F1"/>
    <w:rsid w:val="00ED1A80"/>
    <w:rsid w:val="00ED29C6"/>
    <w:rsid w:val="00ED4374"/>
    <w:rsid w:val="00ED6CAD"/>
    <w:rsid w:val="00ED6D74"/>
    <w:rsid w:val="00ED7EA1"/>
    <w:rsid w:val="00EE52C1"/>
    <w:rsid w:val="00EE68C8"/>
    <w:rsid w:val="00EF1905"/>
    <w:rsid w:val="00EF35B4"/>
    <w:rsid w:val="00EF4695"/>
    <w:rsid w:val="00F0015C"/>
    <w:rsid w:val="00F14164"/>
    <w:rsid w:val="00F375CB"/>
    <w:rsid w:val="00F446FD"/>
    <w:rsid w:val="00F50C4D"/>
    <w:rsid w:val="00F52F0E"/>
    <w:rsid w:val="00F54F78"/>
    <w:rsid w:val="00F578F1"/>
    <w:rsid w:val="00F6183A"/>
    <w:rsid w:val="00F6183D"/>
    <w:rsid w:val="00F6415C"/>
    <w:rsid w:val="00F66869"/>
    <w:rsid w:val="00F66E15"/>
    <w:rsid w:val="00F67F5A"/>
    <w:rsid w:val="00F72CFB"/>
    <w:rsid w:val="00F84B0D"/>
    <w:rsid w:val="00F90CFF"/>
    <w:rsid w:val="00F90D27"/>
    <w:rsid w:val="00F90D76"/>
    <w:rsid w:val="00FA7A53"/>
    <w:rsid w:val="00FA7BCF"/>
    <w:rsid w:val="00FC45D8"/>
    <w:rsid w:val="00FC6C1F"/>
    <w:rsid w:val="00FD5BCB"/>
    <w:rsid w:val="00FE23EF"/>
    <w:rsid w:val="00FE3476"/>
    <w:rsid w:val="00FE3952"/>
    <w:rsid w:val="00FE5F7F"/>
    <w:rsid w:val="00FF09E2"/>
    <w:rsid w:val="00FF0B81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1C7DD1"/>
  <w15:docId w15:val="{7F8F9568-9109-427F-8F72-40003362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666"/>
  </w:style>
  <w:style w:type="paragraph" w:styleId="Heading1">
    <w:name w:val="heading 1"/>
    <w:basedOn w:val="Normal"/>
    <w:next w:val="Normal"/>
    <w:link w:val="Heading1Char"/>
    <w:uiPriority w:val="9"/>
    <w:qFormat/>
    <w:rsid w:val="008446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66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4466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666"/>
  </w:style>
  <w:style w:type="paragraph" w:styleId="Footer">
    <w:name w:val="footer"/>
    <w:basedOn w:val="Normal"/>
    <w:link w:val="FooterChar"/>
    <w:uiPriority w:val="99"/>
    <w:unhideWhenUsed/>
    <w:rsid w:val="0084466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666"/>
  </w:style>
  <w:style w:type="table" w:styleId="TableGrid">
    <w:name w:val="Table Grid"/>
    <w:basedOn w:val="TableNormal"/>
    <w:uiPriority w:val="59"/>
    <w:rsid w:val="00844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wissethicsHeaderObenRechts">
    <w:name w:val="SwissethicsHeaderObenRechts"/>
    <w:basedOn w:val="Normal"/>
    <w:qFormat/>
    <w:rsid w:val="00844666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jc w:val="right"/>
    </w:pPr>
    <w:rPr>
      <w:rFonts w:ascii="Century Gothic" w:eastAsia="Times New Roman" w:hAnsi="Century Gothic" w:cs="Arial"/>
      <w:color w:val="4E4E4D"/>
      <w:sz w:val="18"/>
      <w:szCs w:val="18"/>
      <w:lang w:val="de-CH" w:eastAsia="de-CH"/>
    </w:rPr>
  </w:style>
  <w:style w:type="paragraph" w:customStyle="1" w:styleId="SwissethicsHeaderObenLinks">
    <w:name w:val="SwissethicsHeaderObenLinks"/>
    <w:basedOn w:val="Normal"/>
    <w:qFormat/>
    <w:rsid w:val="00844666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B26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D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D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D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DB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304A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930F5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930F5"/>
    <w:rPr>
      <w:b/>
      <w:bCs/>
    </w:rPr>
  </w:style>
  <w:style w:type="paragraph" w:styleId="ListParagraph">
    <w:name w:val="List Paragraph"/>
    <w:basedOn w:val="Normal"/>
    <w:uiPriority w:val="34"/>
    <w:qFormat/>
    <w:rsid w:val="00544929"/>
    <w:pPr>
      <w:ind w:left="720"/>
      <w:contextualSpacing/>
    </w:pPr>
  </w:style>
  <w:style w:type="paragraph" w:customStyle="1" w:styleId="Default">
    <w:name w:val="Default"/>
    <w:rsid w:val="008D6109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de-CH" w:eastAsia="en-US"/>
    </w:rPr>
  </w:style>
  <w:style w:type="paragraph" w:styleId="Revision">
    <w:name w:val="Revision"/>
    <w:hidden/>
    <w:uiPriority w:val="99"/>
    <w:semiHidden/>
    <w:rsid w:val="001A505C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3522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56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56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A56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15E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5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15E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4008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08E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D0B7E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7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4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3503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8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7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58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3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M:\swissethics_share%20(Team%20Folder)\Vorlagen\Headfooter%20-%20ohne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D3080-1534-46F1-A8FA-4F82FB334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:\swissethics_share (Team Folder)\Vorlagen\Headfooter - ohne.dotx</Template>
  <TotalTime>12</TotalTime>
  <Pages>1</Pages>
  <Words>80</Words>
  <Characters>476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SB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Gervasoni</dc:creator>
  <dc:description>KEK Zurich 2/July/ 2015, V3.2</dc:description>
  <cp:lastModifiedBy>Melissa Lagger</cp:lastModifiedBy>
  <cp:revision>13</cp:revision>
  <cp:lastPrinted>2024-12-29T14:22:00Z</cp:lastPrinted>
  <dcterms:created xsi:type="dcterms:W3CDTF">2025-06-21T14:42:00Z</dcterms:created>
  <dcterms:modified xsi:type="dcterms:W3CDTF">2025-07-19T17:51:00Z</dcterms:modified>
</cp:coreProperties>
</file>